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89AD8" w14:textId="77777777" w:rsidR="00FD3942" w:rsidRDefault="00032D92" w:rsidP="00032D9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PPENDIX</w:t>
      </w:r>
    </w:p>
    <w:p w14:paraId="6D0368ED" w14:textId="3B4B7E81" w:rsidR="00FD3942" w:rsidRPr="00FD3942" w:rsidRDefault="008B172C" w:rsidP="00FD394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igure</w:t>
      </w:r>
      <w:r w:rsidR="00FD394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</w:t>
      </w:r>
      <w:r w:rsidR="00FD3942" w:rsidRPr="00FD394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</w:t>
      </w:r>
      <w:r w:rsidR="00FD394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r w:rsidR="00FD3942" w:rsidRPr="00FD394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bookmarkStart w:id="0" w:name="_Hlk135148406"/>
      <w:r w:rsidR="00FD3942" w:rsidRPr="00FD394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ample flow diagram</w:t>
      </w:r>
      <w:r w:rsidR="00FD394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bookmarkEnd w:id="0"/>
    </w:p>
    <w:tbl>
      <w:tblPr>
        <w:tblW w:w="7375" w:type="dxa"/>
        <w:tblLook w:val="04A0" w:firstRow="1" w:lastRow="0" w:firstColumn="1" w:lastColumn="0" w:noHBand="0" w:noVBand="1"/>
      </w:tblPr>
      <w:tblGrid>
        <w:gridCol w:w="2515"/>
        <w:gridCol w:w="4860"/>
      </w:tblGrid>
      <w:tr w:rsidR="00FD3942" w:rsidRPr="008D2E37" w14:paraId="75590A1B" w14:textId="77777777" w:rsidTr="00BF2F0E">
        <w:trPr>
          <w:trHeight w:val="312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57FA9" w14:textId="77777777" w:rsidR="00FD3942" w:rsidRPr="008D2E37" w:rsidRDefault="00FD3942" w:rsidP="008B5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2E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 sample:</w:t>
            </w:r>
          </w:p>
          <w:p w14:paraId="3CFEBB6E" w14:textId="079D0F00" w:rsidR="00FD3942" w:rsidRDefault="00FD3942" w:rsidP="008B5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432</w:t>
            </w:r>
            <w:r w:rsidR="008B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2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</w:t>
            </w:r>
            <w:r w:rsidR="008B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es</w:t>
            </w:r>
          </w:p>
          <w:p w14:paraId="2FFF34BC" w14:textId="44C21FE7" w:rsidR="00FD3942" w:rsidRPr="008D2E37" w:rsidRDefault="00FD3942" w:rsidP="008B5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,478 men and 7,954 women aged 15-88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6EEEE" w14:textId="77777777" w:rsidR="00FD3942" w:rsidRPr="008D2E37" w:rsidRDefault="00FD3942" w:rsidP="008B5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3942" w:rsidRPr="00616DC1" w14:paraId="2263159E" w14:textId="77777777" w:rsidTr="00BF2F0E">
        <w:trPr>
          <w:trHeight w:val="1152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5B281" w14:textId="77777777" w:rsidR="00FD3942" w:rsidRPr="008D2E37" w:rsidRDefault="00FD3942" w:rsidP="008B5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DF314" w14:textId="33BCDF7E" w:rsidR="00FD3942" w:rsidRPr="008D2E37" w:rsidRDefault="00BF2F0E" w:rsidP="00BF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,562 </w:t>
            </w:r>
            <w:r w:rsidR="0052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ries</w:t>
            </w:r>
            <w:r w:rsidR="00FD3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ere</w:t>
            </w:r>
            <w:r w:rsidR="00FD3942" w:rsidRPr="008D2E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xcluded because they were </w:t>
            </w:r>
            <w:r w:rsidR="00FD3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nger tha</w:t>
            </w:r>
            <w:r w:rsidR="00FD3942" w:rsidRPr="008D2E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FD3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5 or 75 and </w:t>
            </w:r>
            <w:r w:rsidR="00FD3942" w:rsidRPr="008D2E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="00FD3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er</w:t>
            </w:r>
          </w:p>
        </w:tc>
      </w:tr>
      <w:tr w:rsidR="00FD3942" w:rsidRPr="008D2E37" w14:paraId="5FB717BD" w14:textId="77777777" w:rsidTr="00BF2F0E">
        <w:trPr>
          <w:trHeight w:val="312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35919" w14:textId="77777777" w:rsidR="00BF2F0E" w:rsidRDefault="00BF2F0E" w:rsidP="00FD3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870</w:t>
            </w:r>
            <w:r w:rsidRPr="008D2E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4E410F96" w14:textId="40913C4E" w:rsidR="00FD3942" w:rsidRPr="008D2E37" w:rsidRDefault="00FD3942" w:rsidP="00FD3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3,176 men and </w:t>
            </w:r>
            <w:r w:rsidR="00BF2F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6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omen aged </w:t>
            </w:r>
            <w:r w:rsidR="00BF2F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</w:t>
            </w:r>
            <w:r w:rsidR="00BF2F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FC862" w14:textId="77777777" w:rsidR="00FD3942" w:rsidRPr="008D2E37" w:rsidRDefault="00FD3942" w:rsidP="008B5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3942" w:rsidRPr="00616DC1" w14:paraId="74450541" w14:textId="77777777" w:rsidTr="00BF2F0E">
        <w:trPr>
          <w:trHeight w:val="951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69A16" w14:textId="77777777" w:rsidR="00FD3942" w:rsidRPr="008D2E37" w:rsidRDefault="00FD3942" w:rsidP="008B5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1EB1A" w14:textId="18284F14" w:rsidR="00FD3942" w:rsidRPr="008D2E37" w:rsidRDefault="00BF2F0E" w:rsidP="00BF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1 </w:t>
            </w:r>
            <w:r w:rsidR="0052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ri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ere</w:t>
            </w:r>
            <w:r w:rsidRPr="008D2E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D3942" w:rsidRPr="008D2E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cluded due t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 work status</w:t>
            </w:r>
          </w:p>
        </w:tc>
      </w:tr>
      <w:tr w:rsidR="00FD3942" w:rsidRPr="008D2E37" w14:paraId="2FCA374E" w14:textId="77777777" w:rsidTr="00BF2F0E">
        <w:trPr>
          <w:trHeight w:val="312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BC56B" w14:textId="57A980CF" w:rsidR="00BF2F0E" w:rsidRDefault="00BF2F0E" w:rsidP="00BF2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829</w:t>
            </w:r>
            <w:r w:rsidRPr="008D2E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16E79364" w14:textId="7205FA55" w:rsidR="00FD3942" w:rsidRPr="008D2E37" w:rsidRDefault="00BF2F0E" w:rsidP="00BF2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,165 men and 3,664 women aged 45-74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E11B5" w14:textId="77777777" w:rsidR="00FD3942" w:rsidRPr="008D2E37" w:rsidRDefault="00FD3942" w:rsidP="008B5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3942" w:rsidRPr="00616DC1" w14:paraId="020899CA" w14:textId="77777777" w:rsidTr="00BF2F0E">
        <w:trPr>
          <w:trHeight w:val="936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86A0C" w14:textId="77777777" w:rsidR="00FD3942" w:rsidRPr="008D2E37" w:rsidRDefault="00FD3942" w:rsidP="008B5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94FD5" w14:textId="703370D4" w:rsidR="00FD3942" w:rsidRPr="008D2E37" w:rsidRDefault="00BF2F0E" w:rsidP="00BF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 w:rsidR="008B17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2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ries</w:t>
            </w:r>
            <w:r w:rsidR="00FD3942" w:rsidRPr="008D2E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e</w:t>
            </w:r>
            <w:r w:rsidR="00FD3942" w:rsidRPr="008D2E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xcluded because th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 level of education was unknown</w:t>
            </w:r>
          </w:p>
        </w:tc>
      </w:tr>
      <w:tr w:rsidR="00FD3942" w:rsidRPr="008D2E37" w14:paraId="683E306D" w14:textId="77777777" w:rsidTr="00BF2F0E">
        <w:trPr>
          <w:trHeight w:val="312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56747" w14:textId="30E87E56" w:rsidR="00BF2F0E" w:rsidRDefault="00BF2F0E" w:rsidP="00BF2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1" w:name="_Hlk135148328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798</w:t>
            </w:r>
            <w:r w:rsidRPr="008D2E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bookmarkEnd w:id="1"/>
          <w:p w14:paraId="1F009428" w14:textId="2E476C43" w:rsidR="00FD3942" w:rsidRPr="008D2E37" w:rsidRDefault="00BF2F0E" w:rsidP="00BF2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,145 men and 3,653 women aged 45-74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077BB" w14:textId="77777777" w:rsidR="00FD3942" w:rsidRPr="008D2E37" w:rsidRDefault="00FD3942" w:rsidP="008B5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3942" w:rsidRPr="00616DC1" w14:paraId="76A6FC10" w14:textId="77777777" w:rsidTr="00BF2F0E">
        <w:trPr>
          <w:trHeight w:val="1187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4AA3A" w14:textId="77777777" w:rsidR="00FD3942" w:rsidRPr="008D2E37" w:rsidRDefault="00FD3942" w:rsidP="008B5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34ABC" w14:textId="4175F96B" w:rsidR="00FD3942" w:rsidRPr="008D2E37" w:rsidRDefault="00BF2F0E" w:rsidP="00BF2F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  <w:r w:rsidR="00FD3942" w:rsidRPr="008D2E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22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ri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D3942" w:rsidRPr="008D2E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e</w:t>
            </w:r>
            <w:r w:rsidR="00FD3942" w:rsidRPr="008D2E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xcluded becaus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ormation on stress experience during the diary day was missing</w:t>
            </w:r>
          </w:p>
        </w:tc>
      </w:tr>
      <w:tr w:rsidR="00BF2F0E" w:rsidRPr="008D2E37" w14:paraId="667068A2" w14:textId="77777777" w:rsidTr="00BF2F0E">
        <w:trPr>
          <w:trHeight w:val="312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B953E" w14:textId="77777777" w:rsidR="00FE3CF2" w:rsidRDefault="00FE3CF2" w:rsidP="00FE3C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2E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l sample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6,689</w:t>
            </w:r>
            <w:r w:rsidRPr="008D2E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7190F3F8" w14:textId="51090D64" w:rsidR="00BF2F0E" w:rsidRPr="008D2E37" w:rsidRDefault="00FE3CF2" w:rsidP="00FE3C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,082 men and 3,607 women aged 45-74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C5B1E" w14:textId="77777777" w:rsidR="00BF2F0E" w:rsidRPr="008D2E37" w:rsidRDefault="00BF2F0E" w:rsidP="008B5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47D52DE" w14:textId="77777777" w:rsidR="00FD3942" w:rsidRPr="00FD3942" w:rsidRDefault="00FD3942" w:rsidP="00FD394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0B71427C" w14:textId="3F755D5A" w:rsidR="009931B1" w:rsidRDefault="009931B1" w:rsidP="00FD394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6F762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Source:</w:t>
      </w:r>
      <w:r w:rsidRPr="006F762B">
        <w:rPr>
          <w:rFonts w:ascii="Times New Roman" w:hAnsi="Times New Roman" w:cs="Times New Roman"/>
          <w:sz w:val="24"/>
          <w:szCs w:val="24"/>
        </w:rPr>
        <w:t xml:space="preserve"> Swedish Time Use Survey 2000-01 and 2010-11</w:t>
      </w:r>
      <w:r w:rsidR="00FD3942" w:rsidRPr="00FD394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p w14:paraId="148B14E6" w14:textId="77777777" w:rsidR="009931B1" w:rsidRDefault="009931B1">
      <w:pPr>
        <w:spacing w:after="160" w:line="259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br w:type="page"/>
      </w:r>
    </w:p>
    <w:p w14:paraId="751EF3A1" w14:textId="77777777" w:rsidR="00FD3942" w:rsidRPr="009931B1" w:rsidRDefault="00FD3942" w:rsidP="00FD3942">
      <w:pPr>
        <w:rPr>
          <w:rFonts w:ascii="Times New Roman" w:hAnsi="Times New Roman" w:cs="Times New Roman"/>
          <w:sz w:val="24"/>
          <w:szCs w:val="24"/>
        </w:rPr>
        <w:sectPr w:rsidR="00FD3942" w:rsidRPr="009931B1" w:rsidSect="009F02D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9ECBE43" w14:textId="0682EB63" w:rsidR="00032D92" w:rsidRDefault="00032D92" w:rsidP="00032D9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bookmarkStart w:id="2" w:name="_Hlk134708113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lastRenderedPageBreak/>
        <w:t>Table A</w:t>
      </w:r>
      <w:r w:rsidR="008B172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 Variable coding (SWETUS 2000-02 and 2020-11)</w:t>
      </w:r>
      <w:r w:rsidR="009931B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tbl>
      <w:tblPr>
        <w:tblStyle w:val="Tabellrutnt"/>
        <w:tblW w:w="10201" w:type="dxa"/>
        <w:tblLook w:val="04A0" w:firstRow="1" w:lastRow="0" w:firstColumn="1" w:lastColumn="0" w:noHBand="0" w:noVBand="1"/>
      </w:tblPr>
      <w:tblGrid>
        <w:gridCol w:w="4248"/>
        <w:gridCol w:w="1843"/>
        <w:gridCol w:w="4110"/>
      </w:tblGrid>
      <w:tr w:rsidR="00032D92" w:rsidRPr="00C21A1E" w14:paraId="5C6CDDE8" w14:textId="77777777" w:rsidTr="00EF11CC">
        <w:trPr>
          <w:trHeight w:val="279"/>
        </w:trPr>
        <w:tc>
          <w:tcPr>
            <w:tcW w:w="10201" w:type="dxa"/>
            <w:gridSpan w:val="3"/>
          </w:tcPr>
          <w:p w14:paraId="221D6308" w14:textId="588B893A" w:rsidR="00032D92" w:rsidRPr="00EF11CC" w:rsidRDefault="00032D92" w:rsidP="00EF11CC">
            <w:pPr>
              <w:spacing w:after="0" w:line="36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F11CC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Coding stress variable</w:t>
            </w:r>
          </w:p>
        </w:tc>
      </w:tr>
      <w:tr w:rsidR="00032D92" w:rsidRPr="00C21A1E" w14:paraId="4C29A527" w14:textId="77777777" w:rsidTr="00EF11CC">
        <w:trPr>
          <w:trHeight w:val="279"/>
        </w:trPr>
        <w:tc>
          <w:tcPr>
            <w:tcW w:w="4248" w:type="dxa"/>
          </w:tcPr>
          <w:p w14:paraId="13F3913B" w14:textId="77777777" w:rsidR="00032D92" w:rsidRPr="00EF11CC" w:rsidRDefault="00032D92" w:rsidP="00EF11CC">
            <w:pPr>
              <w:spacing w:after="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1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vey question</w:t>
            </w:r>
          </w:p>
        </w:tc>
        <w:tc>
          <w:tcPr>
            <w:tcW w:w="1843" w:type="dxa"/>
          </w:tcPr>
          <w:p w14:paraId="02174613" w14:textId="3DDB5BBF" w:rsidR="00032D92" w:rsidRPr="00EF11CC" w:rsidRDefault="00032D92" w:rsidP="00EF11CC">
            <w:pPr>
              <w:spacing w:after="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1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riginal </w:t>
            </w:r>
            <w:r w:rsidR="00EF1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EF1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ding </w:t>
            </w:r>
          </w:p>
        </w:tc>
        <w:tc>
          <w:tcPr>
            <w:tcW w:w="4110" w:type="dxa"/>
          </w:tcPr>
          <w:p w14:paraId="51E7FEDF" w14:textId="77777777" w:rsidR="00032D92" w:rsidRPr="00EF11CC" w:rsidRDefault="00032D92" w:rsidP="00EF11CC">
            <w:pPr>
              <w:spacing w:after="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1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endent variable</w:t>
            </w:r>
          </w:p>
        </w:tc>
      </w:tr>
      <w:tr w:rsidR="00032D92" w:rsidRPr="00C21A1E" w14:paraId="2E0B4CD1" w14:textId="77777777" w:rsidTr="00EF11CC">
        <w:trPr>
          <w:trHeight w:val="279"/>
        </w:trPr>
        <w:tc>
          <w:tcPr>
            <w:tcW w:w="4248" w:type="dxa"/>
          </w:tcPr>
          <w:p w14:paraId="238A2954" w14:textId="77777777" w:rsidR="00032D92" w:rsidRPr="00EF11CC" w:rsidRDefault="00032D92" w:rsidP="00EF11CC">
            <w:pPr>
              <w:spacing w:after="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1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ve you felt stressed on the diary day?</w:t>
            </w:r>
          </w:p>
          <w:p w14:paraId="779D4EE7" w14:textId="3824BC54" w:rsidR="00032D92" w:rsidRPr="00EF11CC" w:rsidRDefault="00032D92" w:rsidP="00EF11CC">
            <w:pPr>
              <w:spacing w:after="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EF11CC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(Har du känt dig stressad under dagboksdagen?)</w:t>
            </w:r>
          </w:p>
        </w:tc>
        <w:tc>
          <w:tcPr>
            <w:tcW w:w="1843" w:type="dxa"/>
          </w:tcPr>
          <w:p w14:paraId="68E8F7A4" w14:textId="0AC33656" w:rsidR="00032D92" w:rsidRPr="00EF11CC" w:rsidRDefault="00032D92" w:rsidP="00EF11CC">
            <w:pPr>
              <w:spacing w:after="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1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ary</w:t>
            </w:r>
            <w:r w:rsidR="00C43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EF1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/Yes.</w:t>
            </w:r>
          </w:p>
        </w:tc>
        <w:tc>
          <w:tcPr>
            <w:tcW w:w="4110" w:type="dxa"/>
          </w:tcPr>
          <w:p w14:paraId="4C713501" w14:textId="73DBE848" w:rsidR="00032D92" w:rsidRPr="00EF11CC" w:rsidRDefault="00032D92" w:rsidP="00EF11CC">
            <w:pPr>
              <w:spacing w:after="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1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if </w:t>
            </w:r>
            <w:r w:rsidR="00C43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032D92" w:rsidRPr="00C21A1E" w14:paraId="205E7CF1" w14:textId="77777777" w:rsidTr="00EF11CC">
        <w:trPr>
          <w:trHeight w:val="279"/>
        </w:trPr>
        <w:tc>
          <w:tcPr>
            <w:tcW w:w="4248" w:type="dxa"/>
          </w:tcPr>
          <w:p w14:paraId="3A3C3FC1" w14:textId="70DEE847" w:rsidR="00032D92" w:rsidRPr="00EF11CC" w:rsidRDefault="00032D92" w:rsidP="00EF11CC">
            <w:pPr>
              <w:spacing w:after="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466B10C" w14:textId="7298F43E" w:rsidR="00032D92" w:rsidRPr="00EF11CC" w:rsidRDefault="00032D92" w:rsidP="00EF11CC">
            <w:pPr>
              <w:spacing w:after="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10" w:type="dxa"/>
          </w:tcPr>
          <w:p w14:paraId="62A2F359" w14:textId="520DB300" w:rsidR="00032D92" w:rsidRPr="00EF11CC" w:rsidRDefault="00032D92" w:rsidP="00EF11CC">
            <w:pPr>
              <w:spacing w:after="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2D92" w:rsidRPr="002C3BC8" w14:paraId="27019868" w14:textId="77777777" w:rsidTr="00EF11CC">
        <w:trPr>
          <w:trHeight w:val="279"/>
        </w:trPr>
        <w:tc>
          <w:tcPr>
            <w:tcW w:w="4248" w:type="dxa"/>
          </w:tcPr>
          <w:p w14:paraId="6EFD7400" w14:textId="02FD8D8F" w:rsidR="00032D92" w:rsidRPr="002C3BC8" w:rsidRDefault="00032D92" w:rsidP="00EF11CC">
            <w:pPr>
              <w:spacing w:after="0" w:line="360" w:lineRule="auto"/>
              <w:contextualSpacing/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2C3BC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oding caregiver variable</w:t>
            </w:r>
          </w:p>
        </w:tc>
        <w:tc>
          <w:tcPr>
            <w:tcW w:w="1843" w:type="dxa"/>
          </w:tcPr>
          <w:p w14:paraId="0C580F13" w14:textId="470E3CD2" w:rsidR="00032D92" w:rsidRPr="002C3BC8" w:rsidRDefault="00032D92" w:rsidP="00EF11CC">
            <w:pPr>
              <w:spacing w:after="0" w:line="36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110" w:type="dxa"/>
          </w:tcPr>
          <w:p w14:paraId="2947151C" w14:textId="542C6AE9" w:rsidR="00032D92" w:rsidRPr="002C3BC8" w:rsidRDefault="00032D92" w:rsidP="00EF11CC">
            <w:pPr>
              <w:spacing w:after="0" w:line="36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032D92" w:rsidRPr="00C21A1E" w14:paraId="0E24E9A8" w14:textId="77777777" w:rsidTr="00EF11CC">
        <w:trPr>
          <w:trHeight w:val="279"/>
        </w:trPr>
        <w:tc>
          <w:tcPr>
            <w:tcW w:w="4248" w:type="dxa"/>
          </w:tcPr>
          <w:p w14:paraId="5BC224DE" w14:textId="77777777" w:rsidR="00032D92" w:rsidRPr="00EF11CC" w:rsidRDefault="00032D92" w:rsidP="00EF11CC">
            <w:pPr>
              <w:spacing w:after="0" w:line="360" w:lineRule="auto"/>
              <w:contextualSpacing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EF1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e use activities</w:t>
            </w:r>
          </w:p>
        </w:tc>
        <w:tc>
          <w:tcPr>
            <w:tcW w:w="1843" w:type="dxa"/>
          </w:tcPr>
          <w:p w14:paraId="420D48AB" w14:textId="77777777" w:rsidR="00032D92" w:rsidRPr="00EF11CC" w:rsidRDefault="00032D92" w:rsidP="00EF11CC">
            <w:pPr>
              <w:spacing w:after="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1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ble c</w:t>
            </w:r>
            <w:r w:rsidRPr="00EF11CC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odes</w:t>
            </w:r>
          </w:p>
        </w:tc>
        <w:tc>
          <w:tcPr>
            <w:tcW w:w="4110" w:type="dxa"/>
          </w:tcPr>
          <w:p w14:paraId="12A990CE" w14:textId="77777777" w:rsidR="00032D92" w:rsidRPr="00EF11CC" w:rsidRDefault="00032D92" w:rsidP="00EF11CC">
            <w:pPr>
              <w:spacing w:after="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11CC"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Notes</w:t>
            </w:r>
          </w:p>
        </w:tc>
      </w:tr>
      <w:tr w:rsidR="00032D92" w:rsidRPr="00C21A1E" w14:paraId="7F11B42B" w14:textId="77777777" w:rsidTr="00EF11CC">
        <w:trPr>
          <w:trHeight w:val="279"/>
        </w:trPr>
        <w:tc>
          <w:tcPr>
            <w:tcW w:w="4248" w:type="dxa"/>
          </w:tcPr>
          <w:p w14:paraId="2BD66DE6" w14:textId="254AA3BC" w:rsidR="00C4308D" w:rsidRDefault="00032D92" w:rsidP="00EF11CC">
            <w:pPr>
              <w:spacing w:after="0" w:line="360" w:lineRule="auto"/>
              <w:contextualSpacing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EF11C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2410 Help for adults in own household 2421 Assistant to others’ households 2430 </w:t>
            </w:r>
            <w:r w:rsidR="00C430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</w:t>
            </w:r>
            <w:r w:rsidRPr="00EF11C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ospital visit </w:t>
            </w:r>
            <w:r w:rsidR="00C430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related to others)</w:t>
            </w:r>
          </w:p>
          <w:p w14:paraId="0A2B0ECD" w14:textId="77777777" w:rsidR="00C4308D" w:rsidRDefault="00032D92" w:rsidP="00EF11CC">
            <w:pPr>
              <w:spacing w:after="0" w:line="360" w:lineRule="auto"/>
              <w:contextualSpacing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EF11C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2499 Unspecified care for others </w:t>
            </w:r>
          </w:p>
          <w:p w14:paraId="39249C10" w14:textId="04401767" w:rsidR="00032D92" w:rsidRPr="00EF11CC" w:rsidRDefault="00032D92" w:rsidP="00EF11CC">
            <w:pPr>
              <w:spacing w:after="0" w:line="360" w:lineRule="auto"/>
              <w:contextualSpacing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EF11C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2040 </w:t>
            </w:r>
            <w:r w:rsidR="0052202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</w:t>
            </w:r>
            <w:r w:rsidRPr="00EF11C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avel in connection with adults in own or</w:t>
            </w:r>
            <w:r w:rsidR="00C430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="00C4308D" w:rsidRPr="00EF11C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nother</w:t>
            </w:r>
            <w:r w:rsidRPr="00EF11C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household</w:t>
            </w:r>
          </w:p>
        </w:tc>
        <w:tc>
          <w:tcPr>
            <w:tcW w:w="1843" w:type="dxa"/>
          </w:tcPr>
          <w:p w14:paraId="4C83D6F9" w14:textId="5C62520C" w:rsidR="00032D92" w:rsidRPr="00EF11CC" w:rsidRDefault="00032D92" w:rsidP="00EF11CC">
            <w:pPr>
              <w:spacing w:after="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1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 variable codes 2410, 2421, 2430, 2499, 2040.</w:t>
            </w:r>
          </w:p>
        </w:tc>
        <w:tc>
          <w:tcPr>
            <w:tcW w:w="4110" w:type="dxa"/>
          </w:tcPr>
          <w:p w14:paraId="27105F52" w14:textId="3ED15C63" w:rsidR="00C4308D" w:rsidRDefault="00032D92" w:rsidP="00EF11CC">
            <w:pPr>
              <w:spacing w:after="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1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0 is hospital visit</w:t>
            </w:r>
            <w:r w:rsidR="005220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F1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ut we do not know who </w:t>
            </w:r>
            <w:r w:rsidR="00BC7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‘</w:t>
            </w:r>
            <w:r w:rsidR="00C43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o</w:t>
            </w:r>
            <w:r w:rsidR="00BC7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</w:t>
            </w:r>
            <w:r w:rsidRPr="00EF1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43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</w:t>
            </w:r>
            <w:r w:rsidRPr="00EF1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isiting</w:t>
            </w:r>
            <w:r w:rsidR="00C43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78DADB08" w14:textId="619A6B2B" w:rsidR="00032D92" w:rsidRPr="00EF11CC" w:rsidRDefault="00032D92" w:rsidP="00EF11CC">
            <w:pPr>
              <w:spacing w:after="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11C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2040 </w:t>
            </w:r>
            <w:r w:rsidR="00C430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is </w:t>
            </w:r>
            <w:r w:rsidRPr="00EF11C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travel in connection with </w:t>
            </w:r>
            <w:r w:rsidR="00C430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assistance to or care for </w:t>
            </w:r>
            <w:r w:rsidRPr="00EF11C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adults in own or </w:t>
            </w:r>
            <w:r w:rsidR="00C4308D" w:rsidRPr="00EF11C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nother</w:t>
            </w:r>
            <w:r w:rsidRPr="00EF11C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household</w:t>
            </w:r>
            <w:r w:rsidR="0052202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but we do not know the reason</w:t>
            </w:r>
            <w:r w:rsidR="00C430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</w:t>
            </w:r>
          </w:p>
        </w:tc>
      </w:tr>
      <w:bookmarkEnd w:id="2"/>
    </w:tbl>
    <w:p w14:paraId="177D2A30" w14:textId="258A1E1F" w:rsidR="00C7671D" w:rsidRDefault="00C7671D" w:rsidP="00032D9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3EB24EEC" w14:textId="77777777" w:rsidR="00C7671D" w:rsidRDefault="00C7671D">
      <w:pPr>
        <w:spacing w:after="160" w:line="259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br w:type="page"/>
      </w:r>
    </w:p>
    <w:p w14:paraId="645E3E10" w14:textId="77777777" w:rsidR="00C7671D" w:rsidRDefault="00C7671D" w:rsidP="00032D9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sectPr w:rsidR="00C7671D" w:rsidSect="00032D92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A59D5CB" w14:textId="342BE711" w:rsidR="00C7671D" w:rsidRPr="006F762B" w:rsidRDefault="00C7671D" w:rsidP="00C7671D">
      <w:pPr>
        <w:spacing w:after="0" w:line="480" w:lineRule="auto"/>
        <w:contextualSpacing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lastRenderedPageBreak/>
        <w:t>Table A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</w:t>
      </w:r>
      <w:r w:rsidRPr="006F762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esults from linear probability models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demonstrating the extent to which </w:t>
      </w:r>
      <w:r w:rsidRPr="006F762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caregivers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re </w:t>
      </w:r>
      <w:r w:rsidRPr="006F762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ore stressed than non-caregivers</w:t>
      </w:r>
      <w:r w:rsidRPr="007304F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6F762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mong men and women aged 45-74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114"/>
        <w:gridCol w:w="1984"/>
        <w:gridCol w:w="1843"/>
      </w:tblGrid>
      <w:tr w:rsidR="00C7671D" w:rsidRPr="006F762B" w14:paraId="25BFC4B3" w14:textId="77777777" w:rsidTr="00E37417">
        <w:tc>
          <w:tcPr>
            <w:tcW w:w="6941" w:type="dxa"/>
            <w:gridSpan w:val="3"/>
          </w:tcPr>
          <w:p w14:paraId="136BB307" w14:textId="77777777" w:rsidR="00C7671D" w:rsidRPr="006F762B" w:rsidRDefault="00C7671D" w:rsidP="00E37417">
            <w:pPr>
              <w:spacing w:line="360" w:lineRule="auto"/>
              <w:contextualSpacing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bookmarkStart w:id="3" w:name="_Hlk138180930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A  Caregiver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ny amount of care) </w:t>
            </w: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versus non-caregivers</w:t>
            </w:r>
          </w:p>
        </w:tc>
      </w:tr>
      <w:tr w:rsidR="00C7671D" w:rsidRPr="006F762B" w14:paraId="289EB858" w14:textId="77777777" w:rsidTr="00E37417">
        <w:tc>
          <w:tcPr>
            <w:tcW w:w="3114" w:type="dxa"/>
          </w:tcPr>
          <w:p w14:paraId="48E9C07F" w14:textId="77777777" w:rsidR="00C7671D" w:rsidRPr="006F762B" w:rsidRDefault="00C7671D" w:rsidP="00E37417">
            <w:pPr>
              <w:spacing w:line="360" w:lineRule="auto"/>
              <w:contextualSpacing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</w:tcPr>
          <w:p w14:paraId="4A8AAE30" w14:textId="77777777" w:rsidR="00C7671D" w:rsidRPr="006F762B" w:rsidRDefault="00C7671D" w:rsidP="00E3741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Full sample</w:t>
            </w:r>
          </w:p>
        </w:tc>
        <w:tc>
          <w:tcPr>
            <w:tcW w:w="1843" w:type="dxa"/>
          </w:tcPr>
          <w:p w14:paraId="45495069" w14:textId="77777777" w:rsidR="00C7671D" w:rsidRPr="006F762B" w:rsidRDefault="00C7671D" w:rsidP="00E3741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Employed only</w:t>
            </w:r>
          </w:p>
        </w:tc>
      </w:tr>
      <w:tr w:rsidR="00C7671D" w:rsidRPr="006F762B" w14:paraId="54161294" w14:textId="77777777" w:rsidTr="00E37417">
        <w:tc>
          <w:tcPr>
            <w:tcW w:w="3114" w:type="dxa"/>
          </w:tcPr>
          <w:p w14:paraId="6C12C688" w14:textId="77777777" w:rsidR="00C7671D" w:rsidRPr="006F762B" w:rsidRDefault="00C7671D" w:rsidP="00E37417">
            <w:pPr>
              <w:spacing w:line="360" w:lineRule="auto"/>
              <w:contextualSpacing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61904">
              <w:rPr>
                <w:rFonts w:ascii="Times New Roman" w:hAnsi="Times New Roman" w:cs="Times New Roman"/>
                <w:sz w:val="24"/>
                <w:szCs w:val="24"/>
              </w:rPr>
              <w:t>Gender (Man ref.)</w:t>
            </w:r>
          </w:p>
        </w:tc>
        <w:tc>
          <w:tcPr>
            <w:tcW w:w="1984" w:type="dxa"/>
          </w:tcPr>
          <w:p w14:paraId="275742F3" w14:textId="77777777" w:rsidR="00C7671D" w:rsidRPr="006F762B" w:rsidRDefault="00C7671D" w:rsidP="00E3741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43" w:type="dxa"/>
          </w:tcPr>
          <w:p w14:paraId="59B01B59" w14:textId="77777777" w:rsidR="00C7671D" w:rsidRPr="006F762B" w:rsidRDefault="00C7671D" w:rsidP="00E3741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C7671D" w:rsidRPr="006F762B" w14:paraId="387B3182" w14:textId="77777777" w:rsidTr="00E37417">
        <w:tc>
          <w:tcPr>
            <w:tcW w:w="3114" w:type="dxa"/>
          </w:tcPr>
          <w:p w14:paraId="6DD38B29" w14:textId="77777777" w:rsidR="00C7671D" w:rsidRPr="006F762B" w:rsidRDefault="00C7671D" w:rsidP="00E37417">
            <w:pPr>
              <w:spacing w:line="360" w:lineRule="auto"/>
              <w:contextualSpacing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61904">
              <w:rPr>
                <w:rFonts w:ascii="Times New Roman" w:hAnsi="Times New Roman" w:cs="Times New Roman"/>
                <w:sz w:val="24"/>
                <w:szCs w:val="24"/>
              </w:rPr>
              <w:t>Woman</w:t>
            </w:r>
          </w:p>
        </w:tc>
        <w:tc>
          <w:tcPr>
            <w:tcW w:w="1984" w:type="dxa"/>
            <w:vAlign w:val="bottom"/>
          </w:tcPr>
          <w:p w14:paraId="678E841A" w14:textId="77777777" w:rsidR="00C7671D" w:rsidRDefault="00C7671D" w:rsidP="00E3741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*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  <w:p w14:paraId="616EBBF9" w14:textId="77777777" w:rsidR="00C7671D" w:rsidRPr="006F762B" w:rsidRDefault="00C7671D" w:rsidP="00E3741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10)</w:t>
            </w:r>
          </w:p>
        </w:tc>
        <w:tc>
          <w:tcPr>
            <w:tcW w:w="1843" w:type="dxa"/>
            <w:vAlign w:val="bottom"/>
          </w:tcPr>
          <w:p w14:paraId="702E3A30" w14:textId="77777777" w:rsidR="00C7671D" w:rsidRPr="006F762B" w:rsidRDefault="00C7671D" w:rsidP="00E3741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9 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012)</w:t>
            </w:r>
          </w:p>
        </w:tc>
      </w:tr>
      <w:tr w:rsidR="00C7671D" w:rsidRPr="006F762B" w14:paraId="3AEE3C7F" w14:textId="77777777" w:rsidTr="00E37417">
        <w:tc>
          <w:tcPr>
            <w:tcW w:w="3114" w:type="dxa"/>
          </w:tcPr>
          <w:p w14:paraId="69271B9F" w14:textId="77777777" w:rsidR="00C7671D" w:rsidRPr="006F762B" w:rsidRDefault="00C7671D" w:rsidP="00E37417">
            <w:pPr>
              <w:spacing w:line="360" w:lineRule="auto"/>
              <w:contextualSpacing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Caregiver (No ref.)</w:t>
            </w:r>
          </w:p>
        </w:tc>
        <w:tc>
          <w:tcPr>
            <w:tcW w:w="1984" w:type="dxa"/>
          </w:tcPr>
          <w:p w14:paraId="1C5B82F9" w14:textId="77777777" w:rsidR="00C7671D" w:rsidRPr="006F762B" w:rsidRDefault="00C7671D" w:rsidP="00E3741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43" w:type="dxa"/>
          </w:tcPr>
          <w:p w14:paraId="7DBC469F" w14:textId="77777777" w:rsidR="00C7671D" w:rsidRPr="006F762B" w:rsidRDefault="00C7671D" w:rsidP="00E3741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C7671D" w:rsidRPr="006F762B" w14:paraId="1E7DC0D2" w14:textId="77777777" w:rsidTr="00E37417">
        <w:tc>
          <w:tcPr>
            <w:tcW w:w="3114" w:type="dxa"/>
          </w:tcPr>
          <w:p w14:paraId="60939BFE" w14:textId="77777777" w:rsidR="00C7671D" w:rsidRPr="006F762B" w:rsidRDefault="00C7671D" w:rsidP="00E37417">
            <w:pPr>
              <w:spacing w:line="360" w:lineRule="auto"/>
              <w:contextualSpacing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4" w:type="dxa"/>
            <w:vAlign w:val="bottom"/>
          </w:tcPr>
          <w:p w14:paraId="19D44088" w14:textId="77777777" w:rsidR="00C7671D" w:rsidRPr="006F762B" w:rsidRDefault="00C7671D" w:rsidP="00E3741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15 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014)</w:t>
            </w:r>
          </w:p>
        </w:tc>
        <w:tc>
          <w:tcPr>
            <w:tcW w:w="1843" w:type="dxa"/>
            <w:vAlign w:val="bottom"/>
          </w:tcPr>
          <w:p w14:paraId="7EBC7266" w14:textId="77777777" w:rsidR="00C7671D" w:rsidRPr="006F762B" w:rsidRDefault="00C7671D" w:rsidP="00E3741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20 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017)</w:t>
            </w:r>
          </w:p>
        </w:tc>
      </w:tr>
      <w:tr w:rsidR="00C7671D" w:rsidRPr="006F762B" w14:paraId="3088AF2C" w14:textId="77777777" w:rsidTr="00E37417">
        <w:tc>
          <w:tcPr>
            <w:tcW w:w="3114" w:type="dxa"/>
          </w:tcPr>
          <w:p w14:paraId="595B053D" w14:textId="77777777" w:rsidR="00C7671D" w:rsidRPr="006F762B" w:rsidRDefault="00C7671D" w:rsidP="00E37417">
            <w:pPr>
              <w:spacing w:line="360" w:lineRule="auto"/>
              <w:contextualSpacing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Interaction Yes</w:t>
            </w:r>
            <w:r w:rsidRPr="00F24EAB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woman</w:t>
            </w:r>
          </w:p>
        </w:tc>
        <w:tc>
          <w:tcPr>
            <w:tcW w:w="1984" w:type="dxa"/>
            <w:vAlign w:val="bottom"/>
          </w:tcPr>
          <w:p w14:paraId="13E4E3E8" w14:textId="77777777" w:rsidR="00C7671D" w:rsidRDefault="00C7671D" w:rsidP="00E3741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*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  <w:p w14:paraId="4F080097" w14:textId="77777777" w:rsidR="00C7671D" w:rsidRPr="006F762B" w:rsidRDefault="00C7671D" w:rsidP="00E3741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18)</w:t>
            </w:r>
          </w:p>
        </w:tc>
        <w:tc>
          <w:tcPr>
            <w:tcW w:w="1843" w:type="dxa"/>
            <w:vAlign w:val="bottom"/>
          </w:tcPr>
          <w:p w14:paraId="010B7B5F" w14:textId="77777777" w:rsidR="00C7671D" w:rsidRPr="006F762B" w:rsidRDefault="00C7671D" w:rsidP="00E3741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8*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23)</w:t>
            </w:r>
          </w:p>
        </w:tc>
      </w:tr>
      <w:tr w:rsidR="00C7671D" w:rsidRPr="006F762B" w14:paraId="04E41C23" w14:textId="77777777" w:rsidTr="00E37417">
        <w:tc>
          <w:tcPr>
            <w:tcW w:w="3114" w:type="dxa"/>
          </w:tcPr>
          <w:p w14:paraId="06B505A7" w14:textId="77777777" w:rsidR="00C7671D" w:rsidRPr="006F762B" w:rsidRDefault="00C7671D" w:rsidP="00E37417">
            <w:pPr>
              <w:spacing w:line="360" w:lineRule="auto"/>
              <w:contextualSpacing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84" w:type="dxa"/>
          </w:tcPr>
          <w:p w14:paraId="69A68E67" w14:textId="77777777" w:rsidR="00C7671D" w:rsidRPr="006F762B" w:rsidRDefault="00C7671D" w:rsidP="00E3741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689</w:t>
            </w:r>
          </w:p>
        </w:tc>
        <w:tc>
          <w:tcPr>
            <w:tcW w:w="1843" w:type="dxa"/>
          </w:tcPr>
          <w:p w14:paraId="35B1E67D" w14:textId="77777777" w:rsidR="00C7671D" w:rsidRPr="006F762B" w:rsidRDefault="00C7671D" w:rsidP="00E3741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680</w:t>
            </w:r>
          </w:p>
        </w:tc>
      </w:tr>
      <w:tr w:rsidR="00C7671D" w:rsidRPr="006F762B" w14:paraId="3B992E83" w14:textId="77777777" w:rsidTr="00E37417">
        <w:tc>
          <w:tcPr>
            <w:tcW w:w="6941" w:type="dxa"/>
            <w:gridSpan w:val="3"/>
          </w:tcPr>
          <w:p w14:paraId="3E180C35" w14:textId="77777777" w:rsidR="00C7671D" w:rsidRPr="006F762B" w:rsidRDefault="00C7671D" w:rsidP="00E37417">
            <w:pPr>
              <w:spacing w:line="360" w:lineRule="auto"/>
              <w:contextualSpacing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B  Intensive caregivers (&gt;60 minutes per day) vers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caregivers</w:t>
            </w:r>
          </w:p>
        </w:tc>
      </w:tr>
      <w:tr w:rsidR="00C7671D" w:rsidRPr="006F762B" w14:paraId="264B2AE6" w14:textId="77777777" w:rsidTr="00E37417">
        <w:tc>
          <w:tcPr>
            <w:tcW w:w="3114" w:type="dxa"/>
          </w:tcPr>
          <w:p w14:paraId="7E9A2895" w14:textId="77777777" w:rsidR="00C7671D" w:rsidRPr="006F762B" w:rsidRDefault="00C7671D" w:rsidP="00E37417">
            <w:pPr>
              <w:spacing w:line="360" w:lineRule="auto"/>
              <w:contextualSpacing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</w:tcPr>
          <w:p w14:paraId="7B13E9E4" w14:textId="77777777" w:rsidR="00C7671D" w:rsidRPr="006F762B" w:rsidRDefault="00C7671D" w:rsidP="00E3741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Full sample</w:t>
            </w:r>
          </w:p>
        </w:tc>
        <w:tc>
          <w:tcPr>
            <w:tcW w:w="1843" w:type="dxa"/>
          </w:tcPr>
          <w:p w14:paraId="4600C325" w14:textId="77777777" w:rsidR="00C7671D" w:rsidRPr="006F762B" w:rsidRDefault="00C7671D" w:rsidP="00E3741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Employed only</w:t>
            </w:r>
          </w:p>
        </w:tc>
      </w:tr>
      <w:tr w:rsidR="00C7671D" w:rsidRPr="006F762B" w14:paraId="143E4FE0" w14:textId="77777777" w:rsidTr="00E37417">
        <w:tc>
          <w:tcPr>
            <w:tcW w:w="3114" w:type="dxa"/>
          </w:tcPr>
          <w:p w14:paraId="2CB985D5" w14:textId="77777777" w:rsidR="00C7671D" w:rsidRPr="006F762B" w:rsidRDefault="00C7671D" w:rsidP="00E37417">
            <w:pPr>
              <w:spacing w:line="360" w:lineRule="auto"/>
              <w:contextualSpacing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A61904">
              <w:rPr>
                <w:rFonts w:ascii="Times New Roman" w:hAnsi="Times New Roman" w:cs="Times New Roman"/>
                <w:sz w:val="24"/>
                <w:szCs w:val="24"/>
              </w:rPr>
              <w:t>Gender (Man ref.)</w:t>
            </w:r>
          </w:p>
        </w:tc>
        <w:tc>
          <w:tcPr>
            <w:tcW w:w="1984" w:type="dxa"/>
          </w:tcPr>
          <w:p w14:paraId="645012C5" w14:textId="77777777" w:rsidR="00C7671D" w:rsidRPr="006F762B" w:rsidRDefault="00C7671D" w:rsidP="00E3741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43" w:type="dxa"/>
          </w:tcPr>
          <w:p w14:paraId="6EECF9F6" w14:textId="77777777" w:rsidR="00C7671D" w:rsidRPr="006F762B" w:rsidRDefault="00C7671D" w:rsidP="00E3741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C7671D" w:rsidRPr="006F762B" w14:paraId="692D0CE7" w14:textId="77777777" w:rsidTr="00E37417">
        <w:tc>
          <w:tcPr>
            <w:tcW w:w="3114" w:type="dxa"/>
          </w:tcPr>
          <w:p w14:paraId="358B0171" w14:textId="77777777" w:rsidR="00C7671D" w:rsidRPr="006F762B" w:rsidRDefault="00C7671D" w:rsidP="00E37417">
            <w:pPr>
              <w:spacing w:line="360" w:lineRule="auto"/>
              <w:contextualSpacing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Woman</w:t>
            </w:r>
          </w:p>
        </w:tc>
        <w:tc>
          <w:tcPr>
            <w:tcW w:w="1984" w:type="dxa"/>
            <w:vAlign w:val="bottom"/>
          </w:tcPr>
          <w:p w14:paraId="30C32751" w14:textId="77777777" w:rsidR="00C7671D" w:rsidRDefault="00C7671D" w:rsidP="00E3741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49C80B0B" w14:textId="77777777" w:rsidR="00C7671D" w:rsidRPr="006F762B" w:rsidRDefault="00C7671D" w:rsidP="00E3741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)</w:t>
            </w:r>
          </w:p>
        </w:tc>
        <w:tc>
          <w:tcPr>
            <w:tcW w:w="1843" w:type="dxa"/>
            <w:vAlign w:val="bottom"/>
          </w:tcPr>
          <w:p w14:paraId="1A5C7CD1" w14:textId="77777777" w:rsidR="00C7671D" w:rsidRPr="006F762B" w:rsidRDefault="00C7671D" w:rsidP="00E3741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C7671D" w:rsidRPr="006F762B" w14:paraId="1ACD8909" w14:textId="77777777" w:rsidTr="00E37417">
        <w:tc>
          <w:tcPr>
            <w:tcW w:w="3114" w:type="dxa"/>
          </w:tcPr>
          <w:p w14:paraId="0054F5DB" w14:textId="77777777" w:rsidR="00C7671D" w:rsidRPr="006F762B" w:rsidRDefault="00C7671D" w:rsidP="00E37417">
            <w:pPr>
              <w:spacing w:line="360" w:lineRule="auto"/>
              <w:contextualSpacing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aregiver (No ref.)</w:t>
            </w:r>
          </w:p>
        </w:tc>
        <w:tc>
          <w:tcPr>
            <w:tcW w:w="1984" w:type="dxa"/>
          </w:tcPr>
          <w:p w14:paraId="5668704E" w14:textId="77777777" w:rsidR="00C7671D" w:rsidRPr="006F762B" w:rsidRDefault="00C7671D" w:rsidP="00E3741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43" w:type="dxa"/>
          </w:tcPr>
          <w:p w14:paraId="7FA93E72" w14:textId="77777777" w:rsidR="00C7671D" w:rsidRPr="006F762B" w:rsidRDefault="00C7671D" w:rsidP="00E3741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C7671D" w:rsidRPr="006F762B" w14:paraId="66089961" w14:textId="77777777" w:rsidTr="00E37417">
        <w:tc>
          <w:tcPr>
            <w:tcW w:w="3114" w:type="dxa"/>
          </w:tcPr>
          <w:p w14:paraId="5A0EEE37" w14:textId="77777777" w:rsidR="00C7671D" w:rsidRPr="006F762B" w:rsidRDefault="00C7671D" w:rsidP="00E37417">
            <w:pPr>
              <w:spacing w:line="360" w:lineRule="auto"/>
              <w:contextualSpacing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intensive</w:t>
            </w:r>
          </w:p>
        </w:tc>
        <w:tc>
          <w:tcPr>
            <w:tcW w:w="1984" w:type="dxa"/>
            <w:vAlign w:val="bottom"/>
          </w:tcPr>
          <w:p w14:paraId="09D5ACEB" w14:textId="77777777" w:rsidR="00C7671D" w:rsidRPr="006F762B" w:rsidRDefault="00C7671D" w:rsidP="00E3741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vAlign w:val="bottom"/>
          </w:tcPr>
          <w:p w14:paraId="65576D4A" w14:textId="77777777" w:rsidR="00C7671D" w:rsidRPr="006F762B" w:rsidRDefault="00C7671D" w:rsidP="00E3741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C7671D" w:rsidRPr="006F762B" w14:paraId="31ABC198" w14:textId="77777777" w:rsidTr="00E37417">
        <w:tc>
          <w:tcPr>
            <w:tcW w:w="3114" w:type="dxa"/>
          </w:tcPr>
          <w:p w14:paraId="72F114D9" w14:textId="77777777" w:rsidR="00C7671D" w:rsidRPr="006F762B" w:rsidRDefault="00C7671D" w:rsidP="00E37417">
            <w:pPr>
              <w:spacing w:line="360" w:lineRule="auto"/>
              <w:contextualSpacing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nsive</w:t>
            </w:r>
          </w:p>
        </w:tc>
        <w:tc>
          <w:tcPr>
            <w:tcW w:w="1984" w:type="dxa"/>
            <w:vAlign w:val="bottom"/>
          </w:tcPr>
          <w:p w14:paraId="25B9B747" w14:textId="77777777" w:rsidR="00C7671D" w:rsidRPr="006F762B" w:rsidRDefault="00C7671D" w:rsidP="00E3741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024)</w:t>
            </w:r>
          </w:p>
        </w:tc>
        <w:tc>
          <w:tcPr>
            <w:tcW w:w="1843" w:type="dxa"/>
            <w:vAlign w:val="bottom"/>
          </w:tcPr>
          <w:p w14:paraId="60B8EEBD" w14:textId="77777777" w:rsidR="00C7671D" w:rsidRPr="006F762B" w:rsidRDefault="00C7671D" w:rsidP="00E3741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C7671D" w:rsidRPr="006F762B" w14:paraId="6CC166D8" w14:textId="77777777" w:rsidTr="00E37417">
        <w:tc>
          <w:tcPr>
            <w:tcW w:w="3114" w:type="dxa"/>
          </w:tcPr>
          <w:p w14:paraId="252EC481" w14:textId="77777777" w:rsidR="00C7671D" w:rsidRPr="006F762B" w:rsidRDefault="00C7671D" w:rsidP="00E37417">
            <w:pPr>
              <w:spacing w:line="360" w:lineRule="auto"/>
              <w:contextualSpacing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Interac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n-intensive</w:t>
            </w:r>
            <w:r w:rsidRPr="00F24EAB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woman</w:t>
            </w:r>
          </w:p>
        </w:tc>
        <w:tc>
          <w:tcPr>
            <w:tcW w:w="1984" w:type="dxa"/>
            <w:vAlign w:val="bottom"/>
          </w:tcPr>
          <w:p w14:paraId="0E354C01" w14:textId="77777777" w:rsidR="00C7671D" w:rsidRPr="006F762B" w:rsidRDefault="00C7671D" w:rsidP="00E3741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*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2DB16C40" w14:textId="77777777" w:rsidR="00C7671D" w:rsidRPr="006F762B" w:rsidRDefault="00C7671D" w:rsidP="00E3741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vAlign w:val="bottom"/>
          </w:tcPr>
          <w:p w14:paraId="0A929B56" w14:textId="77777777" w:rsidR="00C7671D" w:rsidRDefault="00C7671D" w:rsidP="00E3741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1**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  <w:p w14:paraId="355DDBAE" w14:textId="77777777" w:rsidR="00C7671D" w:rsidRPr="006F762B" w:rsidRDefault="00C7671D" w:rsidP="00E3741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C7671D" w:rsidRPr="006F762B" w14:paraId="2180F4F5" w14:textId="77777777" w:rsidTr="00E37417">
        <w:tc>
          <w:tcPr>
            <w:tcW w:w="3114" w:type="dxa"/>
          </w:tcPr>
          <w:p w14:paraId="529354FE" w14:textId="77777777" w:rsidR="00C7671D" w:rsidRPr="006F762B" w:rsidRDefault="00C7671D" w:rsidP="00E37417">
            <w:pPr>
              <w:spacing w:line="360" w:lineRule="auto"/>
              <w:contextualSpacing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Interac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nsive</w:t>
            </w:r>
            <w:r w:rsidRPr="00F24EAB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woman</w:t>
            </w:r>
          </w:p>
        </w:tc>
        <w:tc>
          <w:tcPr>
            <w:tcW w:w="1984" w:type="dxa"/>
            <w:vAlign w:val="bottom"/>
          </w:tcPr>
          <w:p w14:paraId="79307D18" w14:textId="77777777" w:rsidR="00C7671D" w:rsidRPr="006F762B" w:rsidRDefault="00C7671D" w:rsidP="00E3741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543C0657" w14:textId="77777777" w:rsidR="00C7671D" w:rsidRPr="006F762B" w:rsidRDefault="00C7671D" w:rsidP="00E3741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29)</w:t>
            </w:r>
          </w:p>
        </w:tc>
        <w:tc>
          <w:tcPr>
            <w:tcW w:w="1843" w:type="dxa"/>
            <w:vAlign w:val="bottom"/>
          </w:tcPr>
          <w:p w14:paraId="1DCC24EE" w14:textId="77777777" w:rsidR="00C7671D" w:rsidRDefault="00C7671D" w:rsidP="00E3741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**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  <w:p w14:paraId="3BB17276" w14:textId="77777777" w:rsidR="00C7671D" w:rsidRPr="006F762B" w:rsidRDefault="00C7671D" w:rsidP="00E3741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39)</w:t>
            </w:r>
          </w:p>
        </w:tc>
      </w:tr>
      <w:tr w:rsidR="00C7671D" w:rsidRPr="006F762B" w14:paraId="4C3D6468" w14:textId="77777777" w:rsidTr="00E37417">
        <w:tc>
          <w:tcPr>
            <w:tcW w:w="3114" w:type="dxa"/>
          </w:tcPr>
          <w:p w14:paraId="6B42178B" w14:textId="77777777" w:rsidR="00C7671D" w:rsidRPr="006F762B" w:rsidRDefault="00C7671D" w:rsidP="00E37417">
            <w:pPr>
              <w:spacing w:line="360" w:lineRule="auto"/>
              <w:contextualSpacing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84" w:type="dxa"/>
          </w:tcPr>
          <w:p w14:paraId="618E26B5" w14:textId="77777777" w:rsidR="00C7671D" w:rsidRPr="006F762B" w:rsidRDefault="00C7671D" w:rsidP="00E3741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,689      </w:t>
            </w:r>
          </w:p>
        </w:tc>
        <w:tc>
          <w:tcPr>
            <w:tcW w:w="1843" w:type="dxa"/>
          </w:tcPr>
          <w:p w14:paraId="256FC74C" w14:textId="77777777" w:rsidR="00C7671D" w:rsidRPr="006F762B" w:rsidRDefault="00C7671D" w:rsidP="00E3741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680</w:t>
            </w:r>
          </w:p>
        </w:tc>
      </w:tr>
      <w:bookmarkEnd w:id="3"/>
    </w:tbl>
    <w:p w14:paraId="6A41D3A7" w14:textId="77777777" w:rsidR="00C7671D" w:rsidRDefault="00C7671D" w:rsidP="00C7671D">
      <w:pPr>
        <w:spacing w:after="0" w:line="480" w:lineRule="auto"/>
        <w:contextualSpacing/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</w:pPr>
    </w:p>
    <w:p w14:paraId="7A61A0C1" w14:textId="27CA4F10" w:rsidR="00C7671D" w:rsidRDefault="00C7671D" w:rsidP="00C7671D">
      <w:pPr>
        <w:spacing w:after="0" w:line="480" w:lineRule="auto"/>
        <w:contextualSpacing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6F762B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lastRenderedPageBreak/>
        <w:t>Notes</w:t>
      </w:r>
      <w:r w:rsidRPr="006F762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 Estimates from models controlling for all variables listed in Table 1 except household income.</w:t>
      </w:r>
    </w:p>
    <w:p w14:paraId="0E610C52" w14:textId="6E09E372" w:rsidR="00C7671D" w:rsidRPr="006F762B" w:rsidRDefault="00C7671D" w:rsidP="00C7671D">
      <w:pPr>
        <w:spacing w:after="0" w:line="480" w:lineRule="auto"/>
        <w:contextualSpacing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sectPr w:rsidR="00C7671D" w:rsidRPr="006F762B" w:rsidSect="00DF6D41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  <w:r w:rsidRPr="006F762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*p &lt; .10, **p &lt; .05, ***p &lt; .01.</w:t>
      </w:r>
      <w:r w:rsidRPr="006F762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br/>
      </w:r>
      <w:r w:rsidRPr="006F762B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Source:</w:t>
      </w:r>
      <w:r w:rsidRPr="006F762B">
        <w:rPr>
          <w:rFonts w:ascii="Times New Roman" w:hAnsi="Times New Roman" w:cs="Times New Roman"/>
          <w:sz w:val="24"/>
          <w:szCs w:val="24"/>
        </w:rPr>
        <w:t xml:space="preserve"> See Table 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9798257" w14:textId="77777777" w:rsidR="00032D92" w:rsidRPr="00C21A1E" w:rsidRDefault="00032D92" w:rsidP="00032D9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sectPr w:rsidR="00032D92" w:rsidRPr="00C21A1E" w:rsidSect="00C767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D92"/>
    <w:rsid w:val="00032D92"/>
    <w:rsid w:val="00166270"/>
    <w:rsid w:val="002C3BC8"/>
    <w:rsid w:val="0052202F"/>
    <w:rsid w:val="006771F5"/>
    <w:rsid w:val="008B172C"/>
    <w:rsid w:val="009931B1"/>
    <w:rsid w:val="009F02D4"/>
    <w:rsid w:val="00BC7F36"/>
    <w:rsid w:val="00BF2F0E"/>
    <w:rsid w:val="00C4308D"/>
    <w:rsid w:val="00C7671D"/>
    <w:rsid w:val="00EF11CC"/>
    <w:rsid w:val="00FD3942"/>
    <w:rsid w:val="00FE3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3635FE"/>
  <w15:chartTrackingRefBased/>
  <w15:docId w15:val="{D5FE989D-862C-4A7A-B4C7-F354B2B68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D92"/>
    <w:pPr>
      <w:spacing w:after="200" w:line="276" w:lineRule="auto"/>
    </w:pPr>
    <w:rPr>
      <w:kern w:val="0"/>
      <w:lang w:val="en-US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032D92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394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.stanfors@gmail.com</dc:creator>
  <cp:keywords/>
  <dc:description/>
  <cp:lastModifiedBy>maria.stanfors@gmail.com</cp:lastModifiedBy>
  <cp:revision>3</cp:revision>
  <dcterms:created xsi:type="dcterms:W3CDTF">2023-06-18T11:11:00Z</dcterms:created>
  <dcterms:modified xsi:type="dcterms:W3CDTF">2023-06-20T19:55:00Z</dcterms:modified>
</cp:coreProperties>
</file>